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able S4: Significantly different signals which separate tissues from liver metastases derived from colorectal carcinoma (MTS) and colorectal carcinoma (CRC) detected on Q10 array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36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W (k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4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x10-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1:33:00Z</dcterms:created>
  <dc:creator>cmelle</dc:creator>
  <dc:description/>
  <cp:keywords/>
  <dc:language>en-US</dc:language>
  <cp:lastModifiedBy>mti</cp:lastModifiedBy>
  <dcterms:modified xsi:type="dcterms:W3CDTF">2008-11-07T11:33:00Z</dcterms:modified>
  <cp:revision>2</cp:revision>
  <dc:subject/>
  <dc:title>Table 1</dc:title>
</cp:coreProperties>
</file>